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B44C0" w14:textId="0ABBEEF1" w:rsidR="00083D9B" w:rsidRDefault="00083D9B" w:rsidP="00083D9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60D8CC" wp14:editId="3F56092B">
            <wp:extent cx="5274310" cy="1685925"/>
            <wp:effectExtent l="0" t="0" r="2540" b="9525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2D036" w14:textId="7BFAA613" w:rsidR="00F31CBF" w:rsidRPr="00F31CBF" w:rsidRDefault="00F31CBF" w:rsidP="00F31CBF">
      <w:pPr>
        <w:pStyle w:val="a7"/>
        <w:spacing w:before="0" w:beforeAutospacing="0" w:after="240" w:afterAutospacing="0" w:line="36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F31CBF"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  <w:t>Supplementary, Figure S1.</w:t>
      </w:r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LRH-1 plasmid transfection </w:t>
      </w:r>
      <w:r w:rsidRPr="00F31CBF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promotes</w:t>
      </w:r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GLS2 expression. HPCs were transfected with LRH-1 </w:t>
      </w:r>
      <w:proofErr w:type="spellStart"/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>pcDNA</w:t>
      </w:r>
      <w:proofErr w:type="spellEnd"/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lasmid </w:t>
      </w:r>
      <w:r w:rsidRPr="00F31CBF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r</w:t>
      </w:r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vehicle control. (A) Western blot assay showing expression </w:t>
      </w:r>
      <w:r w:rsidRPr="00F31CBF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of</w:t>
      </w:r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LRH-1 </w:t>
      </w:r>
      <w:r w:rsidRPr="00F31CBF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nd</w:t>
      </w:r>
      <w:r w:rsidRPr="00F31CBF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GLS2 among different groups. (B-C) Quantitative analyses of Western blot assay. * p &lt; 0.05 (n = 3). </w:t>
      </w:r>
    </w:p>
    <w:p w14:paraId="054454E1" w14:textId="29A1D086" w:rsidR="0080767A" w:rsidRPr="00F31CBF" w:rsidRDefault="0080767A" w:rsidP="00083D9B">
      <w:pPr>
        <w:jc w:val="center"/>
        <w:rPr>
          <w:rFonts w:ascii="Times New Roman" w:hAnsi="Times New Roman" w:cs="Times New Roman"/>
        </w:rPr>
      </w:pPr>
    </w:p>
    <w:p w14:paraId="4B00CC25" w14:textId="77777777" w:rsidR="0080767A" w:rsidRDefault="0080767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A48519" w14:textId="48551008" w:rsidR="0080767A" w:rsidRPr="00083D9B" w:rsidRDefault="0080767A" w:rsidP="00F31CB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CF2DC38" wp14:editId="21FA118C">
            <wp:extent cx="5274310" cy="1974850"/>
            <wp:effectExtent l="0" t="0" r="2540" b="6350"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1CBF" w:rsidRPr="00F31CBF">
        <w:t xml:space="preserve"> </w:t>
      </w:r>
      <w:r w:rsidR="00F31CBF" w:rsidRPr="00F31CBF">
        <w:rPr>
          <w:rFonts w:ascii="Times New Roman" w:hAnsi="Times New Roman" w:cs="Times New Roman"/>
          <w:b/>
          <w:bCs/>
        </w:rPr>
        <w:t>Supplementary, Figure S2.</w:t>
      </w:r>
      <w:r w:rsidR="00F31CBF" w:rsidRPr="00F31CBF">
        <w:rPr>
          <w:rFonts w:ascii="Times New Roman" w:hAnsi="Times New Roman" w:cs="Times New Roman"/>
        </w:rPr>
        <w:t xml:space="preserve"> Silencing GLS2 exhibits no specificity on LRH-1 expression. HPCs were transfected with transfected GLS2 siRNA or scrambled siRNA, and then were incubated with a high concentration (30 mM) of glucose for 24 h. (A) Western blot assay showing expression of LRH-1 and GLS2 among different groups. (B-C) Quantitative analyses of Western blot assay. * p &lt; 0.05 (n = 3); ns: </w:t>
      </w:r>
      <w:proofErr w:type="spellStart"/>
      <w:r w:rsidR="00F31CBF" w:rsidRPr="00F31CBF">
        <w:rPr>
          <w:rFonts w:ascii="Times New Roman" w:hAnsi="Times New Roman" w:cs="Times New Roman"/>
        </w:rPr>
        <w:t>nonsignificance</w:t>
      </w:r>
      <w:proofErr w:type="spellEnd"/>
      <w:r w:rsidR="00F31CBF" w:rsidRPr="00F31CBF">
        <w:rPr>
          <w:rFonts w:ascii="Times New Roman" w:hAnsi="Times New Roman" w:cs="Times New Roman"/>
        </w:rPr>
        <w:t>.</w:t>
      </w:r>
    </w:p>
    <w:p w14:paraId="5C5B58C1" w14:textId="77777777" w:rsidR="00D90325" w:rsidRPr="00083D9B" w:rsidRDefault="00D90325" w:rsidP="00083D9B">
      <w:pPr>
        <w:jc w:val="center"/>
        <w:rPr>
          <w:rFonts w:ascii="Times New Roman" w:hAnsi="Times New Roman" w:cs="Times New Roman"/>
        </w:rPr>
      </w:pPr>
    </w:p>
    <w:sectPr w:rsidR="00D90325" w:rsidRPr="00083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D7C82" w14:textId="77777777" w:rsidR="00670734" w:rsidRDefault="00670734" w:rsidP="0080767A">
      <w:r>
        <w:separator/>
      </w:r>
    </w:p>
  </w:endnote>
  <w:endnote w:type="continuationSeparator" w:id="0">
    <w:p w14:paraId="6DDC1825" w14:textId="77777777" w:rsidR="00670734" w:rsidRDefault="00670734" w:rsidP="00807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AE44B" w14:textId="77777777" w:rsidR="00670734" w:rsidRDefault="00670734" w:rsidP="0080767A">
      <w:r>
        <w:separator/>
      </w:r>
    </w:p>
  </w:footnote>
  <w:footnote w:type="continuationSeparator" w:id="0">
    <w:p w14:paraId="2DD9553D" w14:textId="77777777" w:rsidR="00670734" w:rsidRDefault="00670734" w:rsidP="00807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8E"/>
    <w:rsid w:val="00083D9B"/>
    <w:rsid w:val="0025608A"/>
    <w:rsid w:val="003B04A3"/>
    <w:rsid w:val="00670734"/>
    <w:rsid w:val="00742A1B"/>
    <w:rsid w:val="0078218E"/>
    <w:rsid w:val="0080767A"/>
    <w:rsid w:val="00852071"/>
    <w:rsid w:val="00884CA0"/>
    <w:rsid w:val="009229E3"/>
    <w:rsid w:val="00962A35"/>
    <w:rsid w:val="00D90325"/>
    <w:rsid w:val="00F31CBF"/>
    <w:rsid w:val="00F3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52DFB"/>
  <w15:chartTrackingRefBased/>
  <w15:docId w15:val="{A42D3A39-E39A-4666-A07D-7CF92DE8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67A"/>
    <w:rPr>
      <w:sz w:val="18"/>
      <w:szCs w:val="18"/>
    </w:rPr>
  </w:style>
  <w:style w:type="paragraph" w:styleId="a7">
    <w:name w:val="Normal (Web)"/>
    <w:basedOn w:val="a"/>
    <w:uiPriority w:val="99"/>
    <w:unhideWhenUsed/>
    <w:rsid w:val="00F31C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继佳</dc:creator>
  <cp:keywords/>
  <dc:description/>
  <cp:lastModifiedBy>胡 继佳</cp:lastModifiedBy>
  <cp:revision>6</cp:revision>
  <dcterms:created xsi:type="dcterms:W3CDTF">2022-11-03T07:56:00Z</dcterms:created>
  <dcterms:modified xsi:type="dcterms:W3CDTF">2023-02-10T07:09:00Z</dcterms:modified>
</cp:coreProperties>
</file>